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EE6" w:rsidRPr="006850AA" w:rsidRDefault="00807B78" w:rsidP="00D027CC">
      <w:pPr>
        <w:spacing w:after="0" w:line="240" w:lineRule="auto"/>
        <w:rPr>
          <w:b/>
        </w:rPr>
      </w:pPr>
      <w:r>
        <w:rPr>
          <w:b/>
        </w:rPr>
        <w:t xml:space="preserve"> </w:t>
      </w:r>
      <w:r w:rsidR="00692B55">
        <w:rPr>
          <w:b/>
        </w:rPr>
        <w:t>S</w:t>
      </w:r>
      <w:r>
        <w:rPr>
          <w:b/>
        </w:rPr>
        <w:t>1 Table</w:t>
      </w:r>
    </w:p>
    <w:p w:rsidR="00EF2BFB" w:rsidRDefault="00EF2BFB" w:rsidP="00D027CC">
      <w:pPr>
        <w:spacing w:after="0" w:line="240" w:lineRule="auto"/>
      </w:pPr>
      <w:r>
        <w:t>Composition of the Module 4 EQA pan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C36169" w:rsidTr="00C36169">
        <w:trPr>
          <w:trHeight w:val="393"/>
        </w:trPr>
        <w:tc>
          <w:tcPr>
            <w:tcW w:w="1384" w:type="dxa"/>
            <w:vMerge w:val="restart"/>
          </w:tcPr>
          <w:p w:rsidR="00C36169" w:rsidRDefault="001B785A" w:rsidP="00D027CC">
            <w:r>
              <w:t xml:space="preserve">EQA </w:t>
            </w:r>
            <w:r w:rsidR="00C36169">
              <w:t>Round/</w:t>
            </w:r>
          </w:p>
          <w:p w:rsidR="00C36169" w:rsidRDefault="00C36169" w:rsidP="00D027CC">
            <w:r>
              <w:t>Specimen No</w:t>
            </w:r>
          </w:p>
        </w:tc>
        <w:tc>
          <w:tcPr>
            <w:tcW w:w="6379" w:type="dxa"/>
            <w:gridSpan w:val="9"/>
          </w:tcPr>
          <w:p w:rsidR="00C36169" w:rsidRDefault="00C36169" w:rsidP="00D027CC">
            <w:pPr>
              <w:jc w:val="center"/>
            </w:pPr>
            <w:r>
              <w:t>Expected results/sensitivities</w:t>
            </w:r>
          </w:p>
        </w:tc>
      </w:tr>
      <w:tr w:rsidR="00C36169" w:rsidTr="00C36169">
        <w:trPr>
          <w:trHeight w:val="407"/>
        </w:trPr>
        <w:tc>
          <w:tcPr>
            <w:tcW w:w="1384" w:type="dxa"/>
            <w:vMerge/>
          </w:tcPr>
          <w:p w:rsidR="00C36169" w:rsidRDefault="00C36169" w:rsidP="00D027CC"/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  <w:r>
              <w:t>INH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  <w:r>
              <w:t>RIF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  <w:r>
              <w:t>EMB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  <w:r>
              <w:t>PZA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  <w:r>
              <w:t>STR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  <w:r>
              <w:t>FQ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  <w:r>
              <w:t>AMK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  <w:r>
              <w:t>CAP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  <w:r>
              <w:t>KAN</w:t>
            </w:r>
          </w:p>
        </w:tc>
      </w:tr>
      <w:tr w:rsidR="00C36169" w:rsidTr="00C36169">
        <w:tc>
          <w:tcPr>
            <w:tcW w:w="1384" w:type="dxa"/>
          </w:tcPr>
          <w:p w:rsidR="00C36169" w:rsidRDefault="00C36169" w:rsidP="00D027CC">
            <w:r>
              <w:t>Round 1</w:t>
            </w:r>
          </w:p>
          <w:p w:rsidR="00C36169" w:rsidRDefault="00C36169" w:rsidP="00D027CC">
            <w:pPr>
              <w:jc w:val="right"/>
            </w:pPr>
            <w:r>
              <w:t>Specimen 1</w:t>
            </w:r>
          </w:p>
          <w:p w:rsidR="00C36169" w:rsidRDefault="00C36169" w:rsidP="00D027CC">
            <w:pPr>
              <w:jc w:val="right"/>
            </w:pPr>
            <w:r>
              <w:t>Specimen 2</w:t>
            </w:r>
          </w:p>
          <w:p w:rsidR="00C36169" w:rsidRDefault="00C36169" w:rsidP="00D027CC">
            <w:pPr>
              <w:jc w:val="right"/>
            </w:pPr>
            <w:r>
              <w:t>Specimen 3</w:t>
            </w:r>
          </w:p>
          <w:p w:rsidR="00C36169" w:rsidRDefault="00C36169" w:rsidP="00D027CC">
            <w:pPr>
              <w:jc w:val="right"/>
            </w:pPr>
            <w:r>
              <w:t>Specimen 4</w:t>
            </w:r>
          </w:p>
          <w:p w:rsidR="00C36169" w:rsidRDefault="00C36169" w:rsidP="00D027CC">
            <w:pPr>
              <w:jc w:val="right"/>
            </w:pPr>
            <w:r>
              <w:t>Specimen 5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R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R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R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R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R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  <w:p w:rsidR="00C36169" w:rsidRDefault="00C36169" w:rsidP="00D027CC">
            <w:pPr>
              <w:jc w:val="center"/>
            </w:pPr>
            <w:r>
              <w:t>-</w:t>
            </w:r>
          </w:p>
        </w:tc>
      </w:tr>
      <w:tr w:rsidR="00C36169" w:rsidTr="00C36169">
        <w:tc>
          <w:tcPr>
            <w:tcW w:w="1384" w:type="dxa"/>
          </w:tcPr>
          <w:p w:rsidR="00C36169" w:rsidRDefault="00C36169" w:rsidP="00D027CC">
            <w:r>
              <w:t>Round 2</w:t>
            </w:r>
          </w:p>
          <w:p w:rsidR="00C36169" w:rsidRDefault="00C36169" w:rsidP="00D027CC">
            <w:pPr>
              <w:jc w:val="right"/>
            </w:pPr>
            <w:r>
              <w:t>Specimen 1</w:t>
            </w:r>
          </w:p>
          <w:p w:rsidR="00C36169" w:rsidRDefault="00C36169" w:rsidP="00D027CC">
            <w:pPr>
              <w:jc w:val="right"/>
            </w:pPr>
            <w:r>
              <w:t>Specimen 2</w:t>
            </w:r>
          </w:p>
          <w:p w:rsidR="00C36169" w:rsidRDefault="00C36169" w:rsidP="00D027CC">
            <w:pPr>
              <w:jc w:val="right"/>
            </w:pPr>
            <w:r>
              <w:t>Specimen 3</w:t>
            </w:r>
          </w:p>
          <w:p w:rsidR="00C36169" w:rsidRDefault="00C36169" w:rsidP="00D027CC">
            <w:pPr>
              <w:jc w:val="right"/>
            </w:pPr>
            <w:r>
              <w:t>Specimen 4</w:t>
            </w:r>
          </w:p>
          <w:p w:rsidR="00C36169" w:rsidRDefault="00C36169" w:rsidP="00D027CC">
            <w:pPr>
              <w:jc w:val="right"/>
            </w:pPr>
            <w:r>
              <w:t>Specimen 5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R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R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  <w:p w:rsidR="00C36169" w:rsidRDefault="00C36169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R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  <w:p w:rsidR="00F950FB" w:rsidRDefault="00F950FB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F950FB" w:rsidRDefault="00F950FB" w:rsidP="00D027CC">
            <w:pPr>
              <w:jc w:val="center"/>
            </w:pPr>
            <w:r>
              <w:t>-</w:t>
            </w:r>
          </w:p>
          <w:p w:rsidR="00F950FB" w:rsidRDefault="00F950FB" w:rsidP="00D027CC">
            <w:pPr>
              <w:jc w:val="center"/>
            </w:pPr>
            <w:r>
              <w:t>-</w:t>
            </w:r>
          </w:p>
          <w:p w:rsidR="00F950FB" w:rsidRDefault="00F950FB" w:rsidP="00D027CC">
            <w:pPr>
              <w:jc w:val="center"/>
            </w:pPr>
            <w:r>
              <w:t>-</w:t>
            </w:r>
          </w:p>
          <w:p w:rsidR="00F950FB" w:rsidRDefault="00F950FB" w:rsidP="00D027CC">
            <w:pPr>
              <w:jc w:val="center"/>
            </w:pPr>
            <w:r>
              <w:t>-</w:t>
            </w:r>
          </w:p>
          <w:p w:rsidR="00F950FB" w:rsidRDefault="00F950FB" w:rsidP="00D027CC">
            <w:pPr>
              <w:jc w:val="center"/>
            </w:pPr>
            <w:r>
              <w:t>-</w:t>
            </w:r>
          </w:p>
        </w:tc>
      </w:tr>
      <w:tr w:rsidR="00C36169" w:rsidTr="00C36169">
        <w:tc>
          <w:tcPr>
            <w:tcW w:w="1384" w:type="dxa"/>
          </w:tcPr>
          <w:p w:rsidR="00E25F9D" w:rsidRDefault="00E25F9D" w:rsidP="00D027CC">
            <w:r>
              <w:t>Round 3</w:t>
            </w:r>
          </w:p>
          <w:p w:rsidR="00E25F9D" w:rsidRDefault="00E25F9D" w:rsidP="00D027CC">
            <w:pPr>
              <w:jc w:val="right"/>
            </w:pPr>
            <w:r>
              <w:t>Specimen 1</w:t>
            </w:r>
          </w:p>
          <w:p w:rsidR="00E25F9D" w:rsidRDefault="00E25F9D" w:rsidP="00D027CC">
            <w:pPr>
              <w:jc w:val="right"/>
            </w:pPr>
            <w:r>
              <w:t>Specimen 2</w:t>
            </w:r>
          </w:p>
          <w:p w:rsidR="00E25F9D" w:rsidRDefault="00E25F9D" w:rsidP="00D027CC">
            <w:pPr>
              <w:jc w:val="right"/>
            </w:pPr>
            <w:r>
              <w:t>Specimen 3</w:t>
            </w:r>
          </w:p>
          <w:p w:rsidR="00E25F9D" w:rsidRDefault="00E25F9D" w:rsidP="00D027CC">
            <w:pPr>
              <w:jc w:val="right"/>
            </w:pPr>
            <w:r>
              <w:t>Specimen 4</w:t>
            </w:r>
          </w:p>
          <w:p w:rsidR="00C36169" w:rsidRDefault="00E25F9D" w:rsidP="00D027CC">
            <w:pPr>
              <w:jc w:val="right"/>
            </w:pPr>
            <w:r>
              <w:t>Specimen 5</w:t>
            </w:r>
          </w:p>
          <w:p w:rsidR="00E25F9D" w:rsidRDefault="00E25F9D" w:rsidP="00D027CC">
            <w:pPr>
              <w:jc w:val="right"/>
            </w:pPr>
            <w:r>
              <w:t>Specimen 6</w:t>
            </w:r>
          </w:p>
          <w:p w:rsidR="00E25F9D" w:rsidRDefault="00E25F9D" w:rsidP="00D027CC">
            <w:pPr>
              <w:jc w:val="right"/>
            </w:pPr>
            <w:r>
              <w:t>Specimen 7</w:t>
            </w:r>
          </w:p>
          <w:p w:rsidR="00E25F9D" w:rsidRDefault="00E25F9D" w:rsidP="00D027CC">
            <w:pPr>
              <w:jc w:val="right"/>
            </w:pPr>
            <w:r>
              <w:t>Specimen 8</w:t>
            </w:r>
          </w:p>
          <w:p w:rsidR="00E25F9D" w:rsidRDefault="00E25F9D" w:rsidP="00D027CC">
            <w:pPr>
              <w:jc w:val="right"/>
            </w:pPr>
            <w:r>
              <w:t>Specimen 9</w:t>
            </w:r>
          </w:p>
          <w:p w:rsidR="00E25F9D" w:rsidRDefault="00E25F9D" w:rsidP="00D027CC">
            <w:pPr>
              <w:jc w:val="right"/>
            </w:pPr>
            <w:r>
              <w:t>Specimen 10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</w:tr>
      <w:tr w:rsidR="00C36169" w:rsidTr="00C36169">
        <w:tc>
          <w:tcPr>
            <w:tcW w:w="1384" w:type="dxa"/>
          </w:tcPr>
          <w:p w:rsidR="00E25F9D" w:rsidRDefault="00E25F9D" w:rsidP="00D027CC">
            <w:r>
              <w:t>Round 4</w:t>
            </w:r>
          </w:p>
          <w:p w:rsidR="00E25F9D" w:rsidRDefault="00E25F9D" w:rsidP="00D027CC">
            <w:pPr>
              <w:jc w:val="right"/>
            </w:pPr>
            <w:r>
              <w:t>Specimen 1</w:t>
            </w:r>
          </w:p>
          <w:p w:rsidR="00E25F9D" w:rsidRDefault="00E25F9D" w:rsidP="00D027CC">
            <w:pPr>
              <w:jc w:val="right"/>
            </w:pPr>
            <w:r>
              <w:t>Specimen 2</w:t>
            </w:r>
          </w:p>
          <w:p w:rsidR="00E25F9D" w:rsidRDefault="00E25F9D" w:rsidP="00D027CC">
            <w:pPr>
              <w:jc w:val="right"/>
            </w:pPr>
            <w:r>
              <w:t>Specimen 3</w:t>
            </w:r>
          </w:p>
          <w:p w:rsidR="00E25F9D" w:rsidRDefault="00E25F9D" w:rsidP="00D027CC">
            <w:pPr>
              <w:jc w:val="right"/>
            </w:pPr>
            <w:r>
              <w:t>Specimen 4</w:t>
            </w:r>
          </w:p>
          <w:p w:rsidR="00E25F9D" w:rsidRDefault="00E25F9D" w:rsidP="00D027CC">
            <w:pPr>
              <w:jc w:val="right"/>
            </w:pPr>
            <w:r>
              <w:t>Specimen 5</w:t>
            </w:r>
          </w:p>
          <w:p w:rsidR="00E25F9D" w:rsidRDefault="00E25F9D" w:rsidP="00D027CC">
            <w:pPr>
              <w:jc w:val="right"/>
            </w:pPr>
            <w:r>
              <w:t>Specimen 6</w:t>
            </w:r>
          </w:p>
          <w:p w:rsidR="00E25F9D" w:rsidRDefault="00E25F9D" w:rsidP="00D027CC">
            <w:pPr>
              <w:jc w:val="right"/>
            </w:pPr>
            <w:r>
              <w:t>Specimen 7</w:t>
            </w:r>
          </w:p>
          <w:p w:rsidR="00E25F9D" w:rsidRDefault="00E25F9D" w:rsidP="00D027CC">
            <w:pPr>
              <w:jc w:val="right"/>
            </w:pPr>
            <w:r>
              <w:t>Specimen 8</w:t>
            </w:r>
          </w:p>
          <w:p w:rsidR="00E25F9D" w:rsidRDefault="00E25F9D" w:rsidP="00D027CC">
            <w:pPr>
              <w:jc w:val="right"/>
            </w:pPr>
            <w:r>
              <w:t>Specimen 9</w:t>
            </w:r>
          </w:p>
          <w:p w:rsidR="00C36169" w:rsidRDefault="00E25F9D" w:rsidP="00D027CC">
            <w:r>
              <w:t>Specimen 10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S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  <w:p w:rsidR="00E25F9D" w:rsidRDefault="00E25F9D" w:rsidP="00D027CC">
            <w:pPr>
              <w:jc w:val="center"/>
            </w:pPr>
            <w:r>
              <w:t>R</w:t>
            </w:r>
          </w:p>
        </w:tc>
      </w:tr>
      <w:tr w:rsidR="00C36169" w:rsidTr="00C36169">
        <w:tc>
          <w:tcPr>
            <w:tcW w:w="1384" w:type="dxa"/>
          </w:tcPr>
          <w:p w:rsidR="00D027CC" w:rsidRDefault="00D027CC" w:rsidP="00D027CC">
            <w:r>
              <w:t>Round 5</w:t>
            </w:r>
          </w:p>
          <w:p w:rsidR="00D027CC" w:rsidRDefault="00D027CC" w:rsidP="00D027CC">
            <w:pPr>
              <w:jc w:val="right"/>
            </w:pPr>
            <w:r>
              <w:t>Specimen 1</w:t>
            </w:r>
          </w:p>
          <w:p w:rsidR="00D027CC" w:rsidRDefault="00D027CC" w:rsidP="00D027CC">
            <w:pPr>
              <w:jc w:val="right"/>
            </w:pPr>
            <w:r>
              <w:t>Specimen 2</w:t>
            </w:r>
          </w:p>
          <w:p w:rsidR="00D027CC" w:rsidRDefault="00D027CC" w:rsidP="00D027CC">
            <w:pPr>
              <w:jc w:val="right"/>
            </w:pPr>
            <w:r>
              <w:t>Specimen 3</w:t>
            </w:r>
          </w:p>
          <w:p w:rsidR="00D027CC" w:rsidRDefault="00D027CC" w:rsidP="00D027CC">
            <w:pPr>
              <w:jc w:val="right"/>
            </w:pPr>
            <w:r>
              <w:t>Specimen 4</w:t>
            </w:r>
          </w:p>
          <w:p w:rsidR="00C36169" w:rsidRDefault="00D027CC" w:rsidP="00D027CC">
            <w:pPr>
              <w:jc w:val="right"/>
            </w:pPr>
            <w:r>
              <w:t>Specimen 5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</w:tr>
      <w:tr w:rsidR="00C36169" w:rsidTr="00C36169">
        <w:tc>
          <w:tcPr>
            <w:tcW w:w="1384" w:type="dxa"/>
          </w:tcPr>
          <w:p w:rsidR="00D027CC" w:rsidRDefault="00D027CC" w:rsidP="00D027CC">
            <w:r>
              <w:t>Round 6</w:t>
            </w:r>
          </w:p>
          <w:p w:rsidR="00D027CC" w:rsidRDefault="00D027CC" w:rsidP="00D027CC">
            <w:pPr>
              <w:jc w:val="right"/>
            </w:pPr>
            <w:r>
              <w:t>Specimen 1</w:t>
            </w:r>
          </w:p>
          <w:p w:rsidR="00D027CC" w:rsidRDefault="00D027CC" w:rsidP="00D027CC">
            <w:pPr>
              <w:jc w:val="right"/>
            </w:pPr>
            <w:r>
              <w:t>Specimen 2</w:t>
            </w:r>
          </w:p>
          <w:p w:rsidR="00D027CC" w:rsidRDefault="00D027CC" w:rsidP="00D027CC">
            <w:pPr>
              <w:jc w:val="right"/>
            </w:pPr>
            <w:r>
              <w:t>Specimen 3</w:t>
            </w:r>
          </w:p>
          <w:p w:rsidR="00D027CC" w:rsidRDefault="00D027CC" w:rsidP="00D027CC">
            <w:pPr>
              <w:jc w:val="right"/>
            </w:pPr>
            <w:r>
              <w:t>Specimen 4</w:t>
            </w:r>
          </w:p>
          <w:p w:rsidR="00C36169" w:rsidRDefault="00D027CC" w:rsidP="00D027CC">
            <w:pPr>
              <w:jc w:val="right"/>
            </w:pPr>
            <w:r>
              <w:t>Specimen 5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8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R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  <w:p w:rsidR="00D027CC" w:rsidRDefault="00D027CC" w:rsidP="00D027CC">
            <w:pPr>
              <w:jc w:val="center"/>
            </w:pPr>
            <w:r>
              <w:t>S</w:t>
            </w:r>
          </w:p>
        </w:tc>
        <w:tc>
          <w:tcPr>
            <w:tcW w:w="709" w:type="dxa"/>
          </w:tcPr>
          <w:p w:rsidR="00C36169" w:rsidRDefault="00C36169" w:rsidP="00D027CC">
            <w:pPr>
              <w:jc w:val="center"/>
            </w:pPr>
          </w:p>
          <w:p w:rsidR="00D027CC" w:rsidRDefault="00D027CC" w:rsidP="00D027CC">
            <w:pPr>
              <w:jc w:val="center"/>
            </w:pPr>
            <w:r>
              <w:t>-</w:t>
            </w:r>
          </w:p>
          <w:p w:rsidR="00D027CC" w:rsidRDefault="00D027CC" w:rsidP="00D027CC">
            <w:pPr>
              <w:jc w:val="center"/>
            </w:pPr>
            <w:r>
              <w:t>-</w:t>
            </w:r>
          </w:p>
          <w:p w:rsidR="00D027CC" w:rsidRDefault="00D027CC" w:rsidP="00D027CC">
            <w:pPr>
              <w:jc w:val="center"/>
            </w:pPr>
            <w:r>
              <w:t>-</w:t>
            </w:r>
          </w:p>
          <w:p w:rsidR="00D027CC" w:rsidRDefault="00D027CC" w:rsidP="00D027CC">
            <w:pPr>
              <w:jc w:val="center"/>
            </w:pPr>
            <w:r>
              <w:t>-</w:t>
            </w:r>
          </w:p>
          <w:p w:rsidR="00D027CC" w:rsidRDefault="00D027CC" w:rsidP="00D027CC">
            <w:pPr>
              <w:jc w:val="center"/>
            </w:pPr>
            <w:r>
              <w:t>-</w:t>
            </w:r>
          </w:p>
        </w:tc>
      </w:tr>
    </w:tbl>
    <w:p w:rsidR="00C36169" w:rsidRDefault="00C36169">
      <w:bookmarkStart w:id="0" w:name="_GoBack"/>
      <w:bookmarkEnd w:id="0"/>
    </w:p>
    <w:sectPr w:rsidR="00C36169" w:rsidSect="00D027CC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BFB"/>
    <w:rsid w:val="001B785A"/>
    <w:rsid w:val="00230ACF"/>
    <w:rsid w:val="00380EE6"/>
    <w:rsid w:val="004C410E"/>
    <w:rsid w:val="005E1287"/>
    <w:rsid w:val="006850AA"/>
    <w:rsid w:val="00692B55"/>
    <w:rsid w:val="00807B78"/>
    <w:rsid w:val="009038F4"/>
    <w:rsid w:val="00C36169"/>
    <w:rsid w:val="00D027CC"/>
    <w:rsid w:val="00E25F9D"/>
    <w:rsid w:val="00EF2BFB"/>
    <w:rsid w:val="00F9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6092E0-BE62-4666-9D83-CE147CF91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nikolayevskyy</dc:creator>
  <cp:lastModifiedBy>vnikolayevskyy</cp:lastModifiedBy>
  <cp:revision>3</cp:revision>
  <dcterms:created xsi:type="dcterms:W3CDTF">2016-03-29T15:21:00Z</dcterms:created>
  <dcterms:modified xsi:type="dcterms:W3CDTF">2016-03-29T15:21:00Z</dcterms:modified>
</cp:coreProperties>
</file>